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Faaroq Ahmad Kiani, Sonja Schwarzl, Stefan Fischer, and Thomas Efferth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hree-dimensional modelling of glucose-6-phosphate dehydrogenase-deficient variants from German ancestry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Plos One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Supplementary File (Table S2)</w:t>
      </w:r>
    </w:p>
    <w:tbl>
      <w:tblPr>
        <w:tblW w:w="13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2"/>
        <w:gridCol w:w="7878"/>
        <w:gridCol w:w="4040"/>
      </w:tblGrid>
      <w:tr>
        <w:trPr>
          <w:trHeight w:val="255" w:hRule="atLeast"/>
        </w:trPr>
        <w:tc>
          <w:tcPr>
            <w:tcW w:w="9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3: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em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G6PD variants in Europe, Near East, and Afric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6PD variant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rica: Mauritius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Oriss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tea et al., 1999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ear East: 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-Mediterranean-like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-Hazmi et al., 1994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Jewish ancestry: 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Rehovot; G6PD Meshadi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anovici-Kidon et al., 2000; Lim et al., 2005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eece: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6PD Ierapetra; G6PD Hermoupolis; G6PD Acrokorinthos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ounos et al., 2000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oatia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Spli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isic et al., 2005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ulgaria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6PD Corinth;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6PD Ohut II; G6PD Rudosem; G6PD Nedelino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tskaya et al., 1980;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Kilgore; G6PD Boston; G6PD Poznan; G6PD Panay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cheva and Tzoneva, 1984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and: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6PD Radlowo; G6PD Torun; G6PD Beverly Hills; G6PD Nashville; G6PD Puerto Limon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blonska-Skwiecinska et al., 1999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zech Republic: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Varnsdorf; G6PD Prah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u et al., 1995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aly: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Montalbano; G6PD S. Antioco; G6PD Cosenza; G6PD Partenope;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nu et al., 1982; Calabro et al., 1990; 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 Tokyo-like; G6PD Neapolis; G6PD Sao Borja; G6PD Cagliari; G6PD Sassari;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coran et al., 1992; Ninfali et al., 1993; 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6PD Ferrara II; G6PD Modena; G6PD Lodi; G6PD Lagosanto; G6PD Coimbra;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pellini et al., 1996; Alfinito et al., 1997; 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6PD Sibari; G6PD Maewo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adella et al., 1997; Martinez et al., 1997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trapertosa et al., 2001</w:t>
            </w:r>
          </w:p>
        </w:tc>
      </w:tr>
      <w:tr>
        <w:trPr>
          <w:trHeight w:val="255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pain: </w:t>
            </w:r>
          </w:p>
        </w:tc>
        <w:tc>
          <w:tcPr>
            <w:tcW w:w="7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6PD Tomah; G6PD Murcia; G6PD Valladolid; G6PD Madrid; G6PD Clinic 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ives et al., 1982; Cladera Serra et al., 1997; 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ves et al., 1982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References to Table 3:</w:t>
      </w:r>
    </w:p>
    <w:p>
      <w:pPr>
        <w:pStyle w:val="Normal"/>
        <w:jc w:val="both"/>
        <w:rPr/>
      </w:pPr>
      <w:r>
        <w:rPr>
          <w:lang w:val="en-GB"/>
        </w:rPr>
        <w:t xml:space="preserve">Alfinito F, Cimmino A, Ferraro F, Cubellis MV, Vitagliano L, Francese M, Zagari A, Rotoli B, Filosa S, Martini G. Molecular characterization of G6PD deficiency in Southern Italy: heterogeneity, correlation genotype-phenotype and description of a new variant (G6PD Neapolis). Br J Haematol 1997;98:41-6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arisic M, Korac J, Pavlinac I, Krzelj V, Marusic E, Vulliamy T, Terzic J. Characterization of G6PD deficiency in southern Croatia: description of a new variant, G6PD Split. J Hum Genet 2005;50:547-9. </w:t>
      </w:r>
    </w:p>
    <w:p>
      <w:pPr>
        <w:pStyle w:val="Normal"/>
        <w:jc w:val="both"/>
        <w:rPr/>
      </w:pPr>
      <w:r>
        <w:rPr>
          <w:lang w:val="en-GB"/>
        </w:rPr>
        <w:t xml:space="preserve">Calabro V, Giacobbe A, Vallone D, Montanaro V, Cascone A, Filosa S, Battistuzzi G. Genetic heterogeneity at the glucose-6-phosphate dehydrogenase locus in southern Italy: a study on a population from the Matera district. Hum Genet 1990;86:49-53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appellini MD, Martinez di Montemuros F, De Bellis G, Debernardi S, Dotti C, Fiorelli G. Multiple G6PD mutations are associated with a clinical and biochemical phenotype similar to that of G6PD Mediterranean. Blood 1996;87:3953-8. </w:t>
      </w:r>
    </w:p>
    <w:p>
      <w:pPr>
        <w:pStyle w:val="Normal"/>
        <w:jc w:val="both"/>
        <w:rPr/>
      </w:pPr>
      <w:r>
        <w:rPr>
          <w:lang w:val="en-GB"/>
        </w:rPr>
        <w:t xml:space="preserve">Cittadella R, Civitelli D, Manna I, Azzia N, Di Cataldo A, Schiliro G, Brancati C. Genetic heterogeneity of glucose-6-phosphate dehydrogenase deficiency in south-east Sicily. Ann Hum Genet 1997;61:229-34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ladera Serra A, Oliva Berini E, Torrent Quetglas M, Bartolozzi Castilla E. [Prevalence of glucose-6-phosphate dehydrogenase deficiency in a student population on the island of Menorca] Article in spanish. Sangre (Barc) 1997;42:363-7. </w:t>
      </w:r>
    </w:p>
    <w:p>
      <w:pPr>
        <w:pStyle w:val="Normal"/>
        <w:jc w:val="both"/>
        <w:rPr/>
      </w:pPr>
      <w:r>
        <w:rPr>
          <w:lang w:val="en-GB"/>
        </w:rPr>
        <w:t xml:space="preserve">Corcoran CM, Calabro V, Tamagnini G, Town M, Haidar B, Vulliamy TJ, Mason PJ, Luzzatto L. Molecular heterogeneity underlying the G6PD Mediterranean phenotype. Hum Genet 1992;88:688-90. </w:t>
      </w:r>
    </w:p>
    <w:p>
      <w:pPr>
        <w:pStyle w:val="Normal"/>
        <w:jc w:val="both"/>
        <w:rPr/>
      </w:pPr>
      <w:r>
        <w:rPr>
          <w:lang w:val="en-GB"/>
        </w:rPr>
        <w:t xml:space="preserve">El-Hazmi MA, Jabbar FA, Al-Faleh FZ, Al-Swailem AR, Warsy AS. Patterns of sickle cell, thalassaemia and glucose-6-phosphate dehydrogenase deficiency genes in north-western Saudi Arabia. Hum Hered 1991;41:26-34. </w:t>
      </w:r>
    </w:p>
    <w:p>
      <w:pPr>
        <w:pStyle w:val="Normal"/>
        <w:rPr/>
      </w:pPr>
      <w:r>
        <w:rPr>
          <w:lang w:val="en-GB"/>
        </w:rPr>
        <w:t xml:space="preserve">Fenu MP, Finazzi G, Manoussakis C, Palomba V, Fiorelli G. Glucose-6-phosphate dehydrogenase deficiency: genetic heterogeneity in Sardinia. Ann Hum Genet 1982; 46:105-114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Iancovici-Kidon M, Sthoeger D, Abrahamov A, Wolach B, Beutler E, Gelbart T, Barak Y. A new exon 9 glucose-6-phosphate dehydrogenase mutation (G6PD "Rehovot") in a Jewish Ethiopian family with variable phenotypes. Blood Cells Mol Dis 2000;26:567-71. Erratum in: Blood Cells Mol Dis 2001;27:351. Volach B [corrected to Wolach B]. </w:t>
      </w:r>
    </w:p>
    <w:p>
      <w:pPr>
        <w:pStyle w:val="Normal"/>
        <w:jc w:val="both"/>
        <w:rPr/>
      </w:pPr>
      <w:r>
        <w:rPr>
          <w:lang w:val="en-GB"/>
        </w:rPr>
        <w:t xml:space="preserve">Jablonska-Skwiecinska E, Lewandowska I, Plochocka D, Topczewski J, Zimowski JG, Klopocka J, Burzynska B. Several mutations including two novel mutations of the glucose-6-phosphate dehydrogenase gene in Polish G6PD deficient subjects with chronic nonspherocytic hemolytic anemia, acute hemolytic anemia, and favism. Hum Mutat 1999;14:477-84. </w:t>
      </w:r>
    </w:p>
    <w:p>
      <w:pPr>
        <w:pStyle w:val="Normal"/>
        <w:jc w:val="both"/>
        <w:rPr/>
      </w:pPr>
      <w:r>
        <w:rPr>
          <w:lang w:val="en-GB"/>
        </w:rPr>
        <w:t xml:space="preserve">Kotea R, Kaeda JS, Yan SL, Sem Fa N, Beesoon S, Jankee S, Ramasawmy R, Vulliamy T, Bradnock RW, Bautista J, Luzzatto L, Krishnamoorthy R, Mason PJ. Three major G6PD-deficient polymorphic variants identified among the Mauritian population. Br J Haematol 1999;104:849-54. </w:t>
      </w:r>
    </w:p>
    <w:p>
      <w:pPr>
        <w:pStyle w:val="Normal"/>
        <w:jc w:val="both"/>
        <w:rPr/>
      </w:pPr>
      <w:r>
        <w:rPr>
          <w:lang w:val="en-GB"/>
        </w:rPr>
        <w:t xml:space="preserve">Lim F, Vulliamy T, Abdalla SH. An Ashkenazi Jewish woman presenting with favism. J Clin Pathol 2005;58:317-9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Martinez di Montemuros F, Dotti C, Tavazzi D, Fiorelli G, Cappellini MD. Molecular heterogeneity of glucose-6-phosphate dehydrogenase (G6PD) variants in Italy. Haematologica 1997;82:440-5. </w:t>
      </w:r>
    </w:p>
    <w:p>
      <w:pPr>
        <w:pStyle w:val="Normal"/>
        <w:jc w:val="both"/>
        <w:rPr/>
      </w:pPr>
      <w:r>
        <w:rPr>
          <w:lang w:val="en-GB"/>
        </w:rPr>
        <w:t xml:space="preserve">Menounos P, Zervas C, Garinis G, Doukas C, Kolokithopoulos D, Tegos C, Patrinos GP. Molecular heterogeneity of the glucose-6-phosphate dehydrogenase deficiency in the Hellenic population. Hum Hered 2000;50:237-41. Erratum in: Hum Hered 2000;50:369. </w:t>
      </w:r>
    </w:p>
    <w:p>
      <w:pPr>
        <w:pStyle w:val="Normal"/>
        <w:jc w:val="both"/>
        <w:rPr/>
      </w:pPr>
      <w:r>
        <w:rPr>
          <w:lang w:val="en-GB"/>
        </w:rPr>
        <w:t>Ninfali P, Baronciani L, Ruzzo A, Fortini C, Amadori E, Dall'ara G, Magnani M, Beutler E. Molecular analysis of G6PD variants in northern Italy: a study on the population from the Ferrara district. Hum Genet. 1993 Sep;92(2):139-4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Pietrapertosa A, Palma A, Campanale D, Delios G, Vitucci A, Tannoia N. Genotype and phenotype correlation in glucose-6-phosphate dehydrogenase deficiency. Haematologica 2001;86:30-5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Shatskaya TL, Krasnopolskaya KD, Tzoneva M, Mavrudieva M, Toncheva D. Variants of erythrocyte glucose-6-phosphate dehydrogenase (G6PD) in Bulgarian populations. Hum Genet 1980;54:115-7. </w:t>
      </w:r>
    </w:p>
    <w:p>
      <w:pPr>
        <w:pStyle w:val="Normal"/>
        <w:jc w:val="both"/>
        <w:rPr/>
      </w:pPr>
      <w:r>
        <w:rPr>
          <w:lang w:val="en-GB"/>
        </w:rPr>
        <w:t xml:space="preserve">Toncheva D, Tzoneva M. Genetic polymorphism of G6PD in a Bulgarian population. Hum Genet 1984;67:340-2. </w:t>
      </w:r>
    </w:p>
    <w:p>
      <w:pPr>
        <w:pStyle w:val="Normal"/>
        <w:jc w:val="both"/>
        <w:rPr/>
      </w:pPr>
      <w:r>
        <w:rPr>
          <w:lang w:val="en-GB"/>
        </w:rPr>
        <w:t xml:space="preserve">Vives Corrons JL, Pujades A. Heterogeneity of "Mediterranean type" glucose-6-phosphate dehydrogenase (G6PD) deficiency in Spain and description of two new variants associated with favism. Hum Genet 1982;60:216-21. </w:t>
      </w:r>
    </w:p>
    <w:p>
      <w:pPr>
        <w:pStyle w:val="Normal"/>
        <w:jc w:val="both"/>
        <w:rPr/>
      </w:pPr>
      <w:r>
        <w:rPr>
          <w:lang w:val="en-GB"/>
        </w:rPr>
        <w:t xml:space="preserve">Xu W, Westwood B, Bartsocas CS, Malcorra-Azpiazu JJ, Indrak K, Beutler E. Glucose-6 phosphate dehydrogenase mutations and haplotypes in various ethnic groups. Blood 1995;85:257-63.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6:53:00Z</dcterms:created>
  <dc:creator> Efferth</dc:creator>
  <dc:description/>
  <cp:keywords/>
  <dc:language>en-US</dc:language>
  <cp:lastModifiedBy>efferth</cp:lastModifiedBy>
  <dcterms:modified xsi:type="dcterms:W3CDTF">2007-05-04T11:26:00Z</dcterms:modified>
  <cp:revision>9</cp:revision>
  <dc:subject/>
  <dc:title>Supplementary 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AW999950">
    <vt:lpwstr>KAW999950</vt:lpwstr>
  </property>
</Properties>
</file>